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8F026" w14:textId="77777777" w:rsidR="00054EA1" w:rsidRPr="00A95708" w:rsidRDefault="00054EA1" w:rsidP="00054EA1">
      <w:pPr>
        <w:pStyle w:val="11"/>
        <w:spacing w:line="480" w:lineRule="auto"/>
        <w:jc w:val="center"/>
        <w:rPr>
          <w:rFonts w:cs="Times New Roman" w:hint="eastAsia"/>
          <w:b/>
          <w:bCs/>
          <w:color w:val="215E99" w:themeColor="text2" w:themeTint="BF"/>
          <w:sz w:val="20"/>
          <w:szCs w:val="20"/>
        </w:rPr>
      </w:pPr>
      <w:r w:rsidRPr="00054EA1">
        <w:rPr>
          <w:rFonts w:cs="Times New Roman"/>
          <w:b/>
          <w:bCs/>
          <w:color w:val="215E99" w:themeColor="text2" w:themeTint="BF"/>
          <w:sz w:val="28"/>
          <w:szCs w:val="28"/>
        </w:rPr>
        <w:t>Supplementary Material</w:t>
      </w:r>
    </w:p>
    <w:p w14:paraId="39D1A996" w14:textId="77777777" w:rsidR="00054EA1" w:rsidRPr="00A95708" w:rsidRDefault="00054EA1" w:rsidP="00054EA1">
      <w:pPr>
        <w:pStyle w:val="11"/>
        <w:spacing w:line="480" w:lineRule="auto"/>
        <w:rPr>
          <w:rFonts w:cs="Times New Roman" w:hint="eastAsia"/>
          <w:b/>
          <w:bCs/>
          <w:color w:val="215E99" w:themeColor="text2" w:themeTint="BF"/>
          <w:sz w:val="20"/>
          <w:szCs w:val="20"/>
        </w:rPr>
      </w:pPr>
      <w:r w:rsidRPr="00A95708">
        <w:rPr>
          <w:rFonts w:cs="Times New Roman"/>
          <w:b/>
          <w:bCs/>
          <w:color w:val="215E99" w:themeColor="text2" w:themeTint="BF"/>
          <w:sz w:val="20"/>
          <w:szCs w:val="20"/>
        </w:rPr>
        <w:t xml:space="preserve">Table </w:t>
      </w:r>
      <w:r>
        <w:rPr>
          <w:rFonts w:cs="Times New Roman" w:hint="eastAsia"/>
          <w:b/>
          <w:bCs/>
          <w:color w:val="215E99" w:themeColor="text2" w:themeTint="BF"/>
          <w:sz w:val="20"/>
          <w:szCs w:val="20"/>
        </w:rPr>
        <w:t>S1</w:t>
      </w:r>
      <w:r w:rsidRPr="00A95708">
        <w:rPr>
          <w:rFonts w:cs="Times New Roman"/>
          <w:b/>
          <w:bCs/>
          <w:color w:val="215E99" w:themeColor="text2" w:themeTint="BF"/>
          <w:sz w:val="20"/>
          <w:szCs w:val="20"/>
        </w:rPr>
        <w:t>. Baseline characteristics</w:t>
      </w:r>
      <w:r w:rsidRPr="00A95708">
        <w:rPr>
          <w:rFonts w:cs="Times New Roman" w:hint="eastAsia"/>
          <w:b/>
          <w:bCs/>
          <w:color w:val="215E99" w:themeColor="text2" w:themeTint="BF"/>
          <w:sz w:val="20"/>
          <w:szCs w:val="20"/>
        </w:rPr>
        <w:t xml:space="preserve"> (</w:t>
      </w:r>
      <w:r w:rsidRPr="00A95708">
        <w:rPr>
          <w:rFonts w:cs="Times New Roman"/>
          <w:color w:val="215E99" w:themeColor="text2" w:themeTint="BF"/>
        </w:rPr>
        <w:t>complete data</w:t>
      </w:r>
      <w:r w:rsidRPr="00A95708">
        <w:rPr>
          <w:rFonts w:cs="Times New Roman" w:hint="eastAsia"/>
          <w:b/>
          <w:bCs/>
          <w:color w:val="215E99" w:themeColor="text2" w:themeTint="BF"/>
          <w:sz w:val="20"/>
          <w:szCs w:val="20"/>
        </w:rPr>
        <w:t>)</w:t>
      </w:r>
    </w:p>
    <w:tbl>
      <w:tblPr>
        <w:tblW w:w="6998" w:type="pct"/>
        <w:jc w:val="center"/>
        <w:tblLayout w:type="fixed"/>
        <w:tblLook w:val="0420" w:firstRow="1" w:lastRow="0" w:firstColumn="0" w:lastColumn="0" w:noHBand="0" w:noVBand="1"/>
      </w:tblPr>
      <w:tblGrid>
        <w:gridCol w:w="2741"/>
        <w:gridCol w:w="1939"/>
        <w:gridCol w:w="1983"/>
        <w:gridCol w:w="1560"/>
        <w:gridCol w:w="1560"/>
        <w:gridCol w:w="993"/>
        <w:gridCol w:w="849"/>
      </w:tblGrid>
      <w:tr w:rsidR="00054EA1" w:rsidRPr="00A95708" w14:paraId="6531C0A9" w14:textId="77777777" w:rsidTr="00D750A7">
        <w:trPr>
          <w:trHeight w:val="624"/>
          <w:tblHeader/>
          <w:jc w:val="center"/>
        </w:trPr>
        <w:tc>
          <w:tcPr>
            <w:tcW w:w="11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3B9C8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Variables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B02C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Total (n = 303)</w:t>
            </w:r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64CF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Class 1</w:t>
            </w:r>
          </w:p>
          <w:p w14:paraId="38C3238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(n = 96)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7BC2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 xml:space="preserve">Class 2 </w:t>
            </w:r>
          </w:p>
          <w:p w14:paraId="423AF00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(n = 167)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702A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 xml:space="preserve">Class 3 </w:t>
            </w:r>
          </w:p>
          <w:p w14:paraId="0FCE814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(n = 40)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2B09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i/>
                <w:iCs/>
                <w:color w:val="215E99" w:themeColor="text2" w:themeTint="BF"/>
                <w:sz w:val="20"/>
                <w:szCs w:val="20"/>
              </w:rPr>
              <w:t>χ²</w:t>
            </w:r>
            <w:r w:rsidRPr="00A95708">
              <w:rPr>
                <w:rFonts w:cs="Times New Roman" w:hint="eastAsia"/>
                <w:color w:val="215E99" w:themeColor="text2" w:themeTint="BF"/>
                <w:sz w:val="20"/>
                <w:szCs w:val="20"/>
              </w:rPr>
              <w:t>/F/Fisher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CD630" w14:textId="77777777" w:rsidR="00054EA1" w:rsidRPr="00A95708" w:rsidRDefault="00054EA1" w:rsidP="00D750A7">
            <w:pPr>
              <w:pStyle w:val="11"/>
              <w:spacing w:line="480" w:lineRule="auto"/>
              <w:ind w:right="200"/>
              <w:jc w:val="right"/>
              <w:rPr>
                <w:rFonts w:cs="Times New Roman"/>
                <w:i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i/>
                <w:color w:val="215E99" w:themeColor="text2" w:themeTint="BF"/>
                <w:sz w:val="20"/>
                <w:szCs w:val="20"/>
              </w:rPr>
              <w:t>P</w:t>
            </w:r>
          </w:p>
        </w:tc>
      </w:tr>
      <w:tr w:rsidR="00054EA1" w:rsidRPr="00A95708" w14:paraId="2CE4FD5F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8F7B4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Gender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9E6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232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209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C68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AE19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C696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818</w:t>
            </w:r>
          </w:p>
        </w:tc>
      </w:tr>
      <w:tr w:rsidR="00054EA1" w:rsidRPr="00A95708" w14:paraId="7EC84DC8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8F4A2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DE3D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42 (46.8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B562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3 (44.7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5BB5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1 (48.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1AF6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8 (4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313B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C1F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171BE0A8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CEEEF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73BA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1 (53.1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7BCD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3 (55.2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59CF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6 (51.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477F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2 (5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1C3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8A9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2243825F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6550A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Age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9297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3.75 ± 15.4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882F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7.41 ± 13.8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5E5C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9.98 ± 15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CA9C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0.70 ± 16.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2B9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2.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EF7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&lt;.001</w:t>
            </w:r>
          </w:p>
        </w:tc>
      </w:tr>
      <w:tr w:rsidR="00054EA1" w:rsidRPr="00A95708" w14:paraId="37F458F0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D3DB2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Nation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49E9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16C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1AD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A34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65C9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C1A9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146</w:t>
            </w:r>
          </w:p>
        </w:tc>
      </w:tr>
      <w:tr w:rsidR="00054EA1" w:rsidRPr="00A95708" w14:paraId="4F9E7AD5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4B95E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Ha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81E3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88 (95.0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D1B3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7 (90.6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A265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2 (97.0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E6A4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9 (97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953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396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1E03E28B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B1E7D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Tibetan​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D647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 (1.6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43F3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 (4.1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AD35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 (0.6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B663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 (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EDC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A9BB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7FD7C21C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6B109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Y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2652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0.6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EB26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2.0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EE65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 (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892E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 (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207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A90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5516CC83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EAD47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Others​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A2F1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 (2.6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C9AC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3.1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BC5C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 (2.4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011B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 (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042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226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6395785A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09F4B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Marital status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FB0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16C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060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874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25F0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4023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  <w:t>0.017</w:t>
            </w:r>
          </w:p>
        </w:tc>
      </w:tr>
      <w:tr w:rsidR="00054EA1" w:rsidRPr="00A95708" w14:paraId="08B7A32F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7117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Unmarri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5532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5 (8.2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4BC7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 (4.1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FEAD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8 (10.7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1155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7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9A2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BBC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6764545A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BF148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Marri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41B4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59 (85.4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6DDD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4 (87.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853C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43 (85.6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38DC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2 (8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EED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CA3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6D95BE94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4FFA1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Divorc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F6B6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 (2.6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9075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 (5.2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A9CA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1.8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8473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 (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408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3C1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1966F5D9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D228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Widowed​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1C10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1 (3.6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7D1D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3.1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8D3F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1.8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91F9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 (1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FB2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3D5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1C5BCBBA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2503D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Admission type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CF5C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717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F04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2FF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56A6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.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FD06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  <w:t>0.021</w:t>
            </w:r>
          </w:p>
        </w:tc>
      </w:tr>
      <w:tr w:rsidR="00054EA1" w:rsidRPr="00A95708" w14:paraId="66BAC093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36827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Elective admissio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F61E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70 (89.1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ADA0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0 (93.7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BA1A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49 (89.2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54C5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1 (77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D38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390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74D3D388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AB639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Emergency admission​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D74F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3 (10.8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DBDF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 (6.2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C8AA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8 (10.7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0539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 (2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3AF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0CA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377AC201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6EE15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Hypertension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883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EE0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A8B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4E36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48A0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.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F534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  <w:t>0.017</w:t>
            </w:r>
          </w:p>
        </w:tc>
      </w:tr>
      <w:tr w:rsidR="00054EA1" w:rsidRPr="00A95708" w14:paraId="2C538BDB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179D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B8F3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6 (25.0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1D25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4 (35.4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E8D7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3 (19.7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6343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 (2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48E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22DC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32DA92CD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9129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A45D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27 (74.9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69BB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2 (64.5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11F3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34 (80.2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64E9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1 (77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4AF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152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0D3DB1C4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E9D71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Diabetes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98C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8C0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7C3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BA8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B56A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88E7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646</w:t>
            </w:r>
          </w:p>
        </w:tc>
      </w:tr>
      <w:tr w:rsidR="00054EA1" w:rsidRPr="00A95708" w14:paraId="64509E36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95378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3DCF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5 (8.2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0B65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 (10.4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EF8F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2 (7.1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14C9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7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B75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671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5597DCF5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26FD0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82B2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78 (91.7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C073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6 (89.5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D2AC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55 (92.8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F332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7 (9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C8E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D94F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303C33B0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48310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Preoperative blood glucose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D16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5F6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6CA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F6B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CBA1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B703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  <w:t>0.021</w:t>
            </w:r>
          </w:p>
        </w:tc>
      </w:tr>
      <w:tr w:rsidR="00054EA1" w:rsidRPr="00A95708" w14:paraId="4D74F930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7B4A4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Below normal ran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9B8E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0.9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7D1D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 (1.0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9B6A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 (0.6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0786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 (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3A6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F2A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34C06614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87E7B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Within normal ran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8F89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32 (76.5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4C23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4 (77.0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CB01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35 (80.8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D68C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3 (57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94F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3B7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4B398188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8CDEE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Above normal ran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0F3E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8 (22.4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AF4C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1 (21.8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E92F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1 (18.5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A2CC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 (4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EC6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55F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74E5BF2C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B2834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</w:t>
            </w: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Preoperative serum sodium​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3F0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342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87E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0E9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3A69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B4EA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863</w:t>
            </w:r>
          </w:p>
        </w:tc>
      </w:tr>
      <w:tr w:rsidR="00054EA1" w:rsidRPr="00A95708" w14:paraId="15708BBC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3FF02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Below normal ran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ACBA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4 (4.6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40DB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 (5.2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F71A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 (4.1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8391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C36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5DA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05B66E44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D5F26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Within normal ran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802F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89 (95.3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635C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1 (94.7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A567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0 (95.8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48D3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8 (9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68D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EA5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29F1A949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0EC0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 xml:space="preserve">Antihypertensive </w:t>
            </w: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medications​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099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42F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FEC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2A3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BAD1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B2F4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  <w:t>0.023</w:t>
            </w:r>
          </w:p>
        </w:tc>
      </w:tr>
      <w:tr w:rsidR="00054EA1" w:rsidRPr="00A95708" w14:paraId="56B4BDDE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81DFA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2CC1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5 (24.7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CB17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3 (34.3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1595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2 (19.1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DCF3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 (2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BAE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8446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7AE694DF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4CC0E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5303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28 (75.2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6B26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3 (65.6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7C54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35 (80.8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8322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0 (7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B13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B43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13E78DD2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A3402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Antidiabetic medications​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1A7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930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766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8D4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5F09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B58B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743</w:t>
            </w:r>
          </w:p>
        </w:tc>
      </w:tr>
      <w:tr w:rsidR="00054EA1" w:rsidRPr="00A95708" w14:paraId="20948D7E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8783F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9E34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2 (7.2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FEA5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 (6.2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DC82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2 (7.1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42AA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 (1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222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478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7BB44157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4E71F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393F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81 (92.7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110F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0 (93.7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505E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55 (92.8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0936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6 (9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0B5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E24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2041BD8C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BAE9A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Oral carbohydrate administration 2 hours preoperatively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178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3CE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349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954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36C4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DD56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502</w:t>
            </w:r>
          </w:p>
        </w:tc>
      </w:tr>
      <w:tr w:rsidR="00054EA1" w:rsidRPr="00A95708" w14:paraId="1A897D28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15C82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6A6F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2 (79.8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127D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0 (83.3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2BE4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32 (79.0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A425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0 (7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002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3A4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12C8344C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33190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1267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1 (20.1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DBC8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 (16.6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69FA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5 (20.9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8636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 (2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18B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3A0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68B3CEE6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B0BB9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ASA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classification ,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6FF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C2E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CE00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E99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C95A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6EFA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  <w:t>&lt;.001</w:t>
            </w:r>
          </w:p>
        </w:tc>
      </w:tr>
      <w:tr w:rsidR="00054EA1" w:rsidRPr="00A95708" w14:paraId="0A30A003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53E78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Ⅰ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A778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0.6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8728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 (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D670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1.2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638C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 (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18B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20A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7DEA8C73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73CAE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Ⅱ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F8B6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33 (76.9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4682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2 (75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C89A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39 (83.2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A355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2 (5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459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A80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2ECAE69A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B004E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Ⅲ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772C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8 (22.4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BDA5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 (25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5355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6 (15.5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B573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8 (4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BD4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61D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6C7D716C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D65D5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​anesthesia type​​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659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F0B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E31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BDA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2968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4819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67</w:t>
            </w:r>
          </w:p>
        </w:tc>
      </w:tr>
      <w:tr w:rsidR="00054EA1" w:rsidRPr="00A95708" w14:paraId="67B6C383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5331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General Anesthes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516A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97 (98.0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3BC3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6 (1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8943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4 (98.2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B2D6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7 (9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2C2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A1B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09995991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7777A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Neuraxial Anesthes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F70B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0.6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3FDD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 (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CEC8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 (0.6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ADA5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 (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6F7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868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4F2379EA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DD37C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Local Anesthes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724A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 (1.3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5BDA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 (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9CF9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1.2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CB8F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3DB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68B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58C6FBAD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8F7C0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Endotracheal intubation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504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765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138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BC9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1EC0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9A5B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  <w:t>0.047</w:t>
            </w:r>
          </w:p>
        </w:tc>
      </w:tr>
      <w:tr w:rsidR="00054EA1" w:rsidRPr="00A95708" w14:paraId="12395595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1FD67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Y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353A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00 (99.0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DE5F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6 (1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C37E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6 (99.4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A815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8 (9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1B2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846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139783FE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4EE86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F69C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0.9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94AE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 (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C9EA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 (0.6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F087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A5F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65A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76A3C6F0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F6B16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</w:t>
            </w: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Surgical site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ED3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B9C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4D8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22E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F6AA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B9A1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98*</w:t>
            </w:r>
          </w:p>
        </w:tc>
      </w:tr>
      <w:tr w:rsidR="00054EA1" w:rsidRPr="00A95708" w14:paraId="1DE80711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3C9D2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Neck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22EA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0 (29.7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5247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0 (31.2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5F5D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3 (25.7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489C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7 (4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6C6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B91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46F569CD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3D6A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Thoraci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E25A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 (7.9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7238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 (5.2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9C94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3 (7.7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C8D1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 (1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06A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9B4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2EF726F9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8BF1B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Lumba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83C4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8 (55.4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D8F5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7 (59.3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FE54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6 (57.4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AA56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5 (37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985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FF2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2CE33F61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EE8B6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Multiple site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2682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1 (6.9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3934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2.1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64AE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5(8.9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49BF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 (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46D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E7B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6934E1B2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32A0E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 xml:space="preserve">Education, </w:t>
            </w:r>
            <w:proofErr w:type="gramStart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n(</w:t>
            </w:r>
            <w:proofErr w:type="gramEnd"/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2F4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A37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0E2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ED0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CC69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.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B464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92</w:t>
            </w:r>
          </w:p>
        </w:tc>
      </w:tr>
      <w:tr w:rsidR="00054EA1" w:rsidRPr="00A95708" w14:paraId="28A77A67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34EE5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Below the primary scho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669E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1 (6.9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8A98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1 (11.4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CF3F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 (4.1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7321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7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F6D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AFC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745A32E3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F86BA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Primary scho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0681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2 (17.1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5D7A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3 (23.9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EFC5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0 (11.9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31A7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 (2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8CB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275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7D474F32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F2454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Junior high school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179B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6 (25.08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73B1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0 (20.83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2EAD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6 (27.54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86C9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 (25.00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839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348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23B340B4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632CB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Senior high schoo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7528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0 (19.8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5515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 (16.6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E6A3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4 (20.3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DCA9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 (25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2AC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A39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51A40E3E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60E5C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Associate degre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1B88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0 (16.5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0524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4 (14.5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2569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1 (18.5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00FE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 (1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19B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0EF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23AB6032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34BC0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Bachelor's degree or higher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DB57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4 (14.52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6FF8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2 (12.50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5B67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9 (17.37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58D3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 (7.50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EB6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6F2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</w:p>
        </w:tc>
      </w:tr>
      <w:tr w:rsidR="00054EA1" w:rsidRPr="00A95708" w14:paraId="26B962BA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6320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</w:t>
            </w: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Body Temperature​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95A6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6.46 ± 0.2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D2B6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6.45 ± 0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716E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6.45 ± 0.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65D2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6.49 ± 0.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1FA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CB0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55</w:t>
            </w:r>
          </w:p>
        </w:tc>
      </w:tr>
      <w:tr w:rsidR="00054EA1" w:rsidRPr="00A95708" w14:paraId="03E72C06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D4B9E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Pulse Rate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AC24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0.94 ± 13.0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B8AB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0.21 ± 13.4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44F9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1.16 ± 13.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D280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81.75 ± 11.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1AF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6D7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779</w:t>
            </w:r>
          </w:p>
        </w:tc>
      </w:tr>
      <w:tr w:rsidR="00054EA1" w:rsidRPr="00A95708" w14:paraId="34054755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081F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Respiratory Rate​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621B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9.32 ± 1.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84C8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9.35 ± 1.2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D028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9.26 ± 0.8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7DE4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9.48 ± 1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614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CB7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451</w:t>
            </w:r>
          </w:p>
        </w:tc>
      </w:tr>
      <w:tr w:rsidR="00054EA1" w:rsidRPr="00A95708" w14:paraId="02E73FD8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E5D12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Height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5698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3.45 ± 8.4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E791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4.12 ± 8.3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977B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3.43 ± 8.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1D4F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61.90 ± 7.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A1E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43B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38</w:t>
            </w:r>
          </w:p>
        </w:tc>
      </w:tr>
      <w:tr w:rsidR="00054EA1" w:rsidRPr="00A95708" w14:paraId="69B8CD8F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8EBF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Weight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0C91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4.38 ± 11.2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FFD1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5.44 ± 11.0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CD42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4.20 ± 11.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4185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2.57 ± 10.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92C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7ED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383</w:t>
            </w:r>
          </w:p>
        </w:tc>
      </w:tr>
      <w:tr w:rsidR="00054EA1" w:rsidRPr="00A95708" w14:paraId="0DC398FB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2C8BA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BMI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B895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00 ± 3.1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0E5E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19 ± 3.0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0051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3.94 ± 3.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1069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3.77 ± 2.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E62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9C4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726</w:t>
            </w:r>
          </w:p>
        </w:tc>
      </w:tr>
      <w:tr w:rsidR="00054EA1" w:rsidRPr="00A95708" w14:paraId="43788AE1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07D59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Ambient temperature on admission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5809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90 ± 1.1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3291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89 ± 1.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BA04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84 ± 1.0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0D6F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5.17 ± 1.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1E9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596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227</w:t>
            </w:r>
          </w:p>
        </w:tc>
      </w:tr>
      <w:tr w:rsidR="00054EA1" w:rsidRPr="00A95708" w14:paraId="499C07C2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4C33E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Ambient humidity on admission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2CB6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4.91 ± 11.9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2433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1.33 ± 10.4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9EED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7.84 ± 12.0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DC2F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1.27 ± 11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80E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2.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E03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&lt;.001</w:t>
            </w:r>
          </w:p>
        </w:tc>
      </w:tr>
      <w:tr w:rsidR="00054EA1" w:rsidRPr="00A95708" w14:paraId="3FE6F768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26C88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 xml:space="preserve">Preoperative ambient temperature, </w:t>
            </w: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A42B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24.47 ± 1.5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E783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39 ± 1.3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6D1F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40 ± 1.3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2A1F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96 ± 2.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40E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.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972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85</w:t>
            </w:r>
          </w:p>
        </w:tc>
      </w:tr>
      <w:tr w:rsidR="00054EA1" w:rsidRPr="00A95708" w14:paraId="0BFFCB9A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E1FC2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Preoperative ambient humidity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51A3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0.45 ± 12.8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A6C9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6.75 ± 12.3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3DB4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3.86 ± 12.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1170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5.08 ± 11.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48C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4.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8B6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&lt;.001</w:t>
            </w:r>
          </w:p>
        </w:tc>
      </w:tr>
      <w:tr w:rsidR="00054EA1" w:rsidRPr="00A95708" w14:paraId="292FE8A4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291CF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Postoperative 2h ambient temperature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09B4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81 ± 1.2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0B33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72 ± 1.3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79A4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76 ± 1.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64BB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5.21 ± 1.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897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.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AB7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84</w:t>
            </w:r>
          </w:p>
        </w:tc>
      </w:tr>
      <w:tr w:rsidR="00054EA1" w:rsidRPr="00A95708" w14:paraId="2D2A083B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CA635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Postoperative 2h ambient humidity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115C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5.61 ± 11.8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E051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1.62 ± 10.3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5C58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9.14 ± 11.5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7B02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0.45 ± 11.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861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8.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C8A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&lt;.001</w:t>
            </w:r>
          </w:p>
        </w:tc>
      </w:tr>
      <w:tr w:rsidR="00054EA1" w:rsidRPr="00A95708" w14:paraId="49F93539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A9261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Postoperative 6h ambient temperature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E700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63 ± 1.2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B84E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55 ± 1.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6175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4.54 ± 1.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934E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5.20 ± 1.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376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D1D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0.006</w:t>
            </w:r>
          </w:p>
        </w:tc>
      </w:tr>
      <w:tr w:rsidR="00054EA1" w:rsidRPr="00A95708" w14:paraId="49BDF93E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BA40B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Postoperative 6h ambient humidity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1401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6.93 ± 11.8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59E2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3.09 ± 10.8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0530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0.74 ± 11.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DCA6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0.27 ± 11.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6DE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2.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9E9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bCs/>
                <w:color w:val="215E99" w:themeColor="text2" w:themeTint="BF"/>
                <w:sz w:val="20"/>
                <w:szCs w:val="20"/>
              </w:rPr>
              <w:t>&lt;.001</w:t>
            </w:r>
          </w:p>
        </w:tc>
      </w:tr>
      <w:tr w:rsidR="00054EA1" w:rsidRPr="00A95708" w14:paraId="0F9D6EE1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F8DD4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HEI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0AA6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 2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4ECB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2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AA33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1.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35FC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2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FC8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.02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FA8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365</w:t>
            </w:r>
          </w:p>
        </w:tc>
      </w:tr>
      <w:tr w:rsidR="00054EA1" w:rsidRPr="00A95708" w14:paraId="1FEC8D21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3733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PSQI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72D9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.00 (2.00, 7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DC1D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.00 (2.00,7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14A6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.00 (2.00,7.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0960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.00 (2.75,8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7C5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54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C2E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464</w:t>
            </w:r>
          </w:p>
        </w:tc>
      </w:tr>
      <w:tr w:rsidR="00054EA1" w:rsidRPr="00A95708" w14:paraId="2FC3CC52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EFED5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GCQ scores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3150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8.36 ± 9.7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AC41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8.06 ± 9.8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0E39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8.89 ± 9.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81E2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6.88 ± 11.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89EA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B04C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467</w:t>
            </w:r>
          </w:p>
        </w:tc>
      </w:tr>
      <w:tr w:rsidR="00054EA1" w:rsidRPr="00A95708" w14:paraId="23D923F5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220D6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Preoperative fasting duration for liquids​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26A5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.80 ± 3.8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55E3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.83 ± 3.5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C7E8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9.52 ± 4.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0033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.93 ± 4.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8824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.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B2FE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117</w:t>
            </w:r>
          </w:p>
        </w:tc>
      </w:tr>
      <w:tr w:rsidR="00054EA1" w:rsidRPr="00A95708" w14:paraId="308125D0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53795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Preoperative fasting duration for solids​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2373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.20 ± 4.2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CAB3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.07 ± 3.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066D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.01 ± 4.4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54EF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1.32 ± 4.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3614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7AAD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199</w:t>
            </w:r>
          </w:p>
        </w:tc>
      </w:tr>
      <w:tr w:rsidR="00054EA1" w:rsidRPr="00A95708" w14:paraId="28DDF140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46923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PACU-to-ward transfer time​​, 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255F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10 ± 0.7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9581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23 ± 0.7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58FB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01 ± 0.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7817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17 ± 0.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EF41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.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62CB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54</w:t>
            </w:r>
          </w:p>
        </w:tc>
      </w:tr>
      <w:tr w:rsidR="00054EA1" w:rsidRPr="00A95708" w14:paraId="32037FD3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CECDB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 xml:space="preserve">Surgery duration, </w:t>
            </w:r>
          </w:p>
          <w:p w14:paraId="049767C7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Mean ± 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4E51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.87 ± 1.7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51B6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.04 ± 1.7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9819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.78 ± 1.7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DF7D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.85 ± 1.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8FBF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73A4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499</w:t>
            </w:r>
          </w:p>
        </w:tc>
      </w:tr>
      <w:tr w:rsidR="00054EA1" w:rsidRPr="00A95708" w14:paraId="5C3961F7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B86D0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VAS on admission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FA62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 3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57EF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00 (0.00,3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53D1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3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5C0B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2.2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F4E7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04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26CE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595</w:t>
            </w:r>
          </w:p>
        </w:tc>
      </w:tr>
      <w:tr w:rsidR="00054EA1" w:rsidRPr="00A95708" w14:paraId="73CAF346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01E78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VAS 30 minutes before surgery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D9DF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 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2B5D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61AF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67D1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0.2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95D6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7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0286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</w:t>
            </w:r>
            <w:r>
              <w:rPr>
                <w:rFonts w:cs="Times New Roman" w:hint="eastAsia"/>
                <w:color w:val="215E99" w:themeColor="text2" w:themeTint="BF"/>
                <w:sz w:val="20"/>
                <w:szCs w:val="20"/>
              </w:rPr>
              <w:t>5</w:t>
            </w: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7</w:t>
            </w:r>
          </w:p>
        </w:tc>
      </w:tr>
      <w:tr w:rsidR="00054EA1" w:rsidRPr="00A95708" w14:paraId="52ADFFFA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3A7EF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VAS 2 hours postoperatively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E5E0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.00 (0.00, 3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B1DF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.00 (0.00,3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8A54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.00 (0.00,3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88E7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3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D918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57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54B1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456</w:t>
            </w:r>
          </w:p>
        </w:tc>
      </w:tr>
      <w:tr w:rsidR="00054EA1" w:rsidRPr="00A95708" w14:paraId="10ADF7DC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1FF1F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VAS 6 hours postoperatively​​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5384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 2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CEAE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2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CD4C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.00 (0.00,2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C5C2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2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8B12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.76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1866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153</w:t>
            </w:r>
          </w:p>
        </w:tc>
      </w:tr>
      <w:tr w:rsidR="00054EA1" w:rsidRPr="00A95708" w14:paraId="33526639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A6F9C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Daily water intake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8B8D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100.00 (600.00, 160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7219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00.00 (500.00,16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0546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200.00 (735.00,1675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2D64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00.00 (537.50,130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21F2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.22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1129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200</w:t>
            </w:r>
          </w:p>
        </w:tc>
      </w:tr>
      <w:tr w:rsidR="00054EA1" w:rsidRPr="00A95708" w14:paraId="3A66E7C7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863DB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Preoperative fluid infusion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BCFE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00.00 (200.00, 50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2C66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00.00 (300.00,512.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1305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00.00 (200.00,5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8167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00.00 (200.00,50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2375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.30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2886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b/>
                <w:color w:val="215E99" w:themeColor="text2" w:themeTint="BF"/>
                <w:sz w:val="20"/>
                <w:szCs w:val="20"/>
              </w:rPr>
              <w:t>0.026</w:t>
            </w:r>
          </w:p>
        </w:tc>
      </w:tr>
      <w:tr w:rsidR="00054EA1" w:rsidRPr="00A95708" w14:paraId="79B959EF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67E8F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Intraoperative total output​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1EF7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00.00 (20.00, 90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BA46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400.00 (45.00,9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FFCD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50.00 (20.00,95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34E4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75.00 (16.25,86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F880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47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3881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790</w:t>
            </w:r>
          </w:p>
        </w:tc>
      </w:tr>
      <w:tr w:rsidR="00054EA1" w:rsidRPr="00A95708" w14:paraId="7F7E40D8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C15C4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Intraoperative urine output​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BE86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00.00 (0.00, 70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090D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50.00 (0.00,725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1498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60.00 (0.00,7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E3CB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00.00 (0.00,80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D458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39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1134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822</w:t>
            </w:r>
          </w:p>
        </w:tc>
      </w:tr>
      <w:tr w:rsidR="00054EA1" w:rsidRPr="00A95708" w14:paraId="30B8AE48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A9070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Intraoperative blood loss​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3D6C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0.00 (15.00, 20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4669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0.00 (20.00,3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F985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0.00 (10.00,2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3853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100.00 (0.00,16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A596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.25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3EC9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197</w:t>
            </w:r>
          </w:p>
        </w:tc>
      </w:tr>
      <w:tr w:rsidR="00054EA1" w:rsidRPr="00A95708" w14:paraId="7518DF92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2CDEF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 xml:space="preserve">​​Intraoperative fluid infusion </w:t>
            </w: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volume​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3122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 xml:space="preserve">1300.00 (800.00, </w:t>
            </w: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210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B60B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 xml:space="preserve">1500.00 </w:t>
            </w: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(900.00,2225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944F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 xml:space="preserve">1300.00 </w:t>
            </w: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(800.00,21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66E7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 xml:space="preserve">1200.00 </w:t>
            </w: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(700.00,175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8F62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lastRenderedPageBreak/>
              <w:t>3.43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7A95C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180</w:t>
            </w:r>
          </w:p>
        </w:tc>
      </w:tr>
      <w:tr w:rsidR="00054EA1" w:rsidRPr="00A95708" w14:paraId="7770558A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5EA3D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Intraoperative blood transfusion volume​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7FCD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 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C171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F2D7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0131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8F95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75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2BAA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688</w:t>
            </w:r>
          </w:p>
        </w:tc>
      </w:tr>
      <w:tr w:rsidR="00054EA1" w:rsidRPr="00A95708" w14:paraId="7EA6C759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E860C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postoperative 6-hour fluid infusion volume​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9380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00.00 (100.00, 90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72AD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65.00 (200.00,1013.7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2C908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00.00 (100.00,8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6EC6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00.00 (100.00,1000.0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91E7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5.46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2814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65</w:t>
            </w:r>
          </w:p>
        </w:tc>
      </w:tr>
      <w:tr w:rsidR="00054EA1" w:rsidRPr="00A95708" w14:paraId="2313B11D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AAEDF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postoperative 6-hour oral fluid intake​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37F7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00.00 (100.00, 50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F06D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00.00 (100.00,5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6994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330.00 (150.00,5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25E6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00.00 (92.50,41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D798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2.66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CFD0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265</w:t>
            </w:r>
          </w:p>
        </w:tc>
      </w:tr>
      <w:tr w:rsidR="00054EA1" w:rsidRPr="00A95708" w14:paraId="38F51A9B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E6885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​postoperative 6-hour total output​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C9EFE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00.00 (475.00, 1000.0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C4699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00.00 (430.00,10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D2AA2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00.00 (500.00,1000.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95487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00.00 (400.00,1177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CAA6A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10#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2899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951</w:t>
            </w:r>
          </w:p>
        </w:tc>
      </w:tr>
      <w:tr w:rsidR="00054EA1" w:rsidRPr="00A95708" w14:paraId="338E177C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A815B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postoperative 6-hour urine output​, M (Q₁, Q₃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139C0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75.00 (400.00, 1000.00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175B6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62.50 (400.00,918.75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D7D5D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700.00 (500.00,1000.00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F461B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665.00 (387.50,1150.00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1543F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20#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9D7F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905</w:t>
            </w:r>
          </w:p>
        </w:tc>
      </w:tr>
      <w:tr w:rsidR="00054EA1" w:rsidRPr="00A95708" w14:paraId="15D45274" w14:textId="77777777" w:rsidTr="00D750A7">
        <w:trPr>
          <w:jc w:val="center"/>
        </w:trPr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7CF47" w14:textId="77777777" w:rsidR="00054EA1" w:rsidRPr="00A95708" w:rsidRDefault="00054EA1" w:rsidP="00D750A7">
            <w:pPr>
              <w:pStyle w:val="11"/>
              <w:spacing w:line="480" w:lineRule="auto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​​postoperative 6-hour plasma drainage volume, M (Q₁, Q₃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7D1D4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 80.00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96F6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72.5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2D36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80.00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3DC85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00 (0.00,85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FC191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48#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1BD33" w14:textId="77777777" w:rsidR="00054EA1" w:rsidRPr="00A95708" w:rsidRDefault="00054EA1" w:rsidP="00D750A7">
            <w:pPr>
              <w:pStyle w:val="11"/>
              <w:spacing w:line="480" w:lineRule="auto"/>
              <w:jc w:val="right"/>
              <w:rPr>
                <w:rFonts w:cs="Times New Roman"/>
                <w:color w:val="215E99" w:themeColor="text2" w:themeTint="BF"/>
                <w:sz w:val="20"/>
                <w:szCs w:val="20"/>
              </w:rPr>
            </w:pPr>
            <w:r w:rsidRPr="00A95708">
              <w:rPr>
                <w:rFonts w:cs="Times New Roman"/>
                <w:color w:val="215E99" w:themeColor="text2" w:themeTint="BF"/>
                <w:sz w:val="20"/>
                <w:szCs w:val="20"/>
              </w:rPr>
              <w:t>0.788</w:t>
            </w:r>
          </w:p>
        </w:tc>
      </w:tr>
    </w:tbl>
    <w:p w14:paraId="0D6BE89C" w14:textId="77777777" w:rsidR="00054EA1" w:rsidRPr="009978F9" w:rsidRDefault="00054EA1" w:rsidP="00054EA1">
      <w:pPr>
        <w:pStyle w:val="11"/>
        <w:spacing w:line="480" w:lineRule="auto"/>
        <w:rPr>
          <w:rFonts w:cs="Times New Roman"/>
          <w:i/>
          <w:iCs/>
          <w:szCs w:val="24"/>
        </w:rPr>
      </w:pPr>
      <w:r w:rsidRPr="00A95708">
        <w:rPr>
          <w:rFonts w:cs="Times New Roman"/>
          <w:i/>
          <w:iCs/>
          <w:color w:val="215E99" w:themeColor="text2" w:themeTint="BF"/>
          <w:sz w:val="20"/>
          <w:szCs w:val="20"/>
        </w:rPr>
        <w:t>F: ANOVA, #: Kruskal-</w:t>
      </w:r>
      <w:proofErr w:type="spellStart"/>
      <w:r w:rsidRPr="00A95708">
        <w:rPr>
          <w:rFonts w:cs="Times New Roman"/>
          <w:i/>
          <w:iCs/>
          <w:color w:val="215E99" w:themeColor="text2" w:themeTint="BF"/>
          <w:sz w:val="20"/>
          <w:szCs w:val="20"/>
        </w:rPr>
        <w:t>waills</w:t>
      </w:r>
      <w:proofErr w:type="spellEnd"/>
      <w:r w:rsidRPr="00A95708">
        <w:rPr>
          <w:rFonts w:cs="Times New Roman"/>
          <w:i/>
          <w:iCs/>
          <w:color w:val="215E99" w:themeColor="text2" w:themeTint="BF"/>
          <w:sz w:val="20"/>
          <w:szCs w:val="20"/>
        </w:rPr>
        <w:t xml:space="preserve"> test, χ²: Chi-square test, -: Fisher exact; SD: standard deviation, M: Median, Q₁: 1st Quartile, Q₃: 3st Quartile;  PACU, Post-Anesthesia Care Unit; HADS-A, Hospital Anxiety and Depression Scale - Anxiety subscale​; HADS-D, Hospital Anxiety and Depression Scale - Depression subscale​; GCQ, General Comfort Questionnaire scores​; VAS, ​​Visual Analog Scale​;HEI, </w:t>
      </w:r>
      <w:proofErr w:type="spellStart"/>
      <w:r w:rsidRPr="00A95708">
        <w:rPr>
          <w:rFonts w:cs="Times New Roman"/>
          <w:i/>
          <w:iCs/>
          <w:color w:val="215E99" w:themeColor="text2" w:themeTint="BF"/>
          <w:sz w:val="20"/>
          <w:szCs w:val="20"/>
        </w:rPr>
        <w:t>Huaxi</w:t>
      </w:r>
      <w:proofErr w:type="spellEnd"/>
      <w:r w:rsidRPr="00A95708">
        <w:rPr>
          <w:rFonts w:cs="Times New Roman"/>
          <w:i/>
          <w:iCs/>
          <w:color w:val="215E99" w:themeColor="text2" w:themeTint="BF"/>
          <w:sz w:val="20"/>
          <w:szCs w:val="20"/>
        </w:rPr>
        <w:t xml:space="preserve"> Emotional Distress Index;​;PSQI, Pittsburgh Sleep Quality Index </w:t>
      </w:r>
    </w:p>
    <w:p w14:paraId="44A1C689" w14:textId="77777777" w:rsidR="00C81B26" w:rsidRPr="00054EA1" w:rsidRDefault="00C81B26">
      <w:pPr>
        <w:rPr>
          <w:rFonts w:hint="eastAsia"/>
        </w:rPr>
      </w:pPr>
    </w:p>
    <w:sectPr w:rsidR="00C81B26" w:rsidRPr="00054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CC112" w14:textId="77777777" w:rsidR="0059126D" w:rsidRDefault="0059126D" w:rsidP="00054EA1">
      <w:pPr>
        <w:rPr>
          <w:rFonts w:hint="eastAsia"/>
        </w:rPr>
      </w:pPr>
      <w:r>
        <w:separator/>
      </w:r>
    </w:p>
  </w:endnote>
  <w:endnote w:type="continuationSeparator" w:id="0">
    <w:p w14:paraId="281B6B09" w14:textId="77777777" w:rsidR="0059126D" w:rsidRDefault="0059126D" w:rsidP="00054E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B270C" w14:textId="77777777" w:rsidR="0059126D" w:rsidRDefault="0059126D" w:rsidP="00054EA1">
      <w:pPr>
        <w:rPr>
          <w:rFonts w:hint="eastAsia"/>
        </w:rPr>
      </w:pPr>
      <w:r>
        <w:separator/>
      </w:r>
    </w:p>
  </w:footnote>
  <w:footnote w:type="continuationSeparator" w:id="0">
    <w:p w14:paraId="2348EF0B" w14:textId="77777777" w:rsidR="0059126D" w:rsidRDefault="0059126D" w:rsidP="00054E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A2"/>
    <w:rsid w:val="00054EA1"/>
    <w:rsid w:val="004A77A2"/>
    <w:rsid w:val="0059126D"/>
    <w:rsid w:val="006C1C5A"/>
    <w:rsid w:val="009F3314"/>
    <w:rsid w:val="00B57DA2"/>
    <w:rsid w:val="00BB2917"/>
    <w:rsid w:val="00C81B26"/>
    <w:rsid w:val="00C92DD9"/>
    <w:rsid w:val="00D4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E8F40A-4D49-4A3B-BBD8-E4D40A0C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EA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77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7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77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77A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77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77A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77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77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77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常用1"/>
    <w:basedOn w:val="a"/>
    <w:link w:val="12"/>
    <w:qFormat/>
    <w:rsid w:val="00BB2917"/>
    <w:rPr>
      <w:rFonts w:ascii="Times New Roman" w:eastAsia="SimSun" w:hAnsi="Times New Roman"/>
      <w:sz w:val="24"/>
    </w:rPr>
  </w:style>
  <w:style w:type="character" w:customStyle="1" w:styleId="12">
    <w:name w:val="常用1 字符"/>
    <w:basedOn w:val="a0"/>
    <w:link w:val="11"/>
    <w:qFormat/>
    <w:rsid w:val="00BB2917"/>
    <w:rPr>
      <w:rFonts w:ascii="Times New Roman" w:eastAsia="SimSu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4A77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7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7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77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77A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77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77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77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77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77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7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77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77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77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77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77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77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7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77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77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4EA1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4E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4EA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4E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84</Words>
  <Characters>7106</Characters>
  <Application>Microsoft Office Word</Application>
  <DocSecurity>0</DocSecurity>
  <Lines>142</Lines>
  <Paragraphs>66</Paragraphs>
  <ScaleCrop>false</ScaleCrop>
  <Company/>
  <LinksUpToDate>false</LinksUpToDate>
  <CharactersWithSpaces>8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F</dc:creator>
  <cp:keywords/>
  <dc:description/>
  <cp:lastModifiedBy>Minerva F</cp:lastModifiedBy>
  <cp:revision>2</cp:revision>
  <dcterms:created xsi:type="dcterms:W3CDTF">2025-12-09T01:47:00Z</dcterms:created>
  <dcterms:modified xsi:type="dcterms:W3CDTF">2025-12-09T01:47:00Z</dcterms:modified>
</cp:coreProperties>
</file>